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EFD" w:rsidRPr="008A6082" w:rsidRDefault="00274EFD" w:rsidP="00274EF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A6082">
        <w:rPr>
          <w:rFonts w:ascii="Times New Roman" w:hAnsi="Times New Roman" w:cs="Times New Roman"/>
          <w:b/>
          <w:sz w:val="28"/>
          <w:szCs w:val="28"/>
        </w:rPr>
        <w:t>Appendix 1 - Data Extraction form: Meta-synthesis of qualitative studies of patient safety in primary ca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9"/>
        <w:gridCol w:w="2021"/>
        <w:gridCol w:w="3642"/>
        <w:gridCol w:w="1900"/>
      </w:tblGrid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Paper ID</w:t>
            </w:r>
          </w:p>
        </w:tc>
        <w:tc>
          <w:tcPr>
            <w:tcW w:w="7573" w:type="dxa"/>
            <w:gridSpan w:val="3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Date</w:t>
            </w:r>
          </w:p>
        </w:tc>
        <w:tc>
          <w:tcPr>
            <w:tcW w:w="7573" w:type="dxa"/>
            <w:gridSpan w:val="3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Extracted by</w:t>
            </w:r>
          </w:p>
        </w:tc>
        <w:tc>
          <w:tcPr>
            <w:tcW w:w="7573" w:type="dxa"/>
            <w:gridSpan w:val="3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Title of Article</w:t>
            </w:r>
          </w:p>
        </w:tc>
        <w:tc>
          <w:tcPr>
            <w:tcW w:w="7573" w:type="dxa"/>
            <w:gridSpan w:val="3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Publication Date</w:t>
            </w:r>
          </w:p>
        </w:tc>
        <w:tc>
          <w:tcPr>
            <w:tcW w:w="7573" w:type="dxa"/>
            <w:gridSpan w:val="3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Type of article</w:t>
            </w:r>
          </w:p>
        </w:tc>
        <w:tc>
          <w:tcPr>
            <w:tcW w:w="7573" w:type="dxa"/>
            <w:gridSpan w:val="3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Study details</w:t>
            </w: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Location / Country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Research question / Objectives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Discipline</w:t>
            </w: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Or multi-disciplinary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Quality</w:t>
            </w:r>
          </w:p>
        </w:tc>
        <w:tc>
          <w:tcPr>
            <w:tcW w:w="566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Are the aims and objectives clearly stated?</w:t>
            </w:r>
          </w:p>
        </w:tc>
        <w:tc>
          <w:tcPr>
            <w:tcW w:w="190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Yes / No</w:t>
            </w: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566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Is the design clearly specified and appropriate?</w:t>
            </w:r>
          </w:p>
        </w:tc>
        <w:tc>
          <w:tcPr>
            <w:tcW w:w="190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Yes / No</w:t>
            </w: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566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Do the researchers provide a clear account of the process through which findings were produced?</w:t>
            </w:r>
          </w:p>
        </w:tc>
        <w:tc>
          <w:tcPr>
            <w:tcW w:w="190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Yes / No</w:t>
            </w: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566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Do the researchers display enough data to support their interpretations and conclusions?</w:t>
            </w:r>
          </w:p>
        </w:tc>
        <w:tc>
          <w:tcPr>
            <w:tcW w:w="190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Yes / No</w:t>
            </w: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566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Is the method of analysis appropriate and adequately explicated?</w:t>
            </w:r>
          </w:p>
        </w:tc>
        <w:tc>
          <w:tcPr>
            <w:tcW w:w="190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Yes / No</w:t>
            </w: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QUALITY?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Excellent / Acceptable / Unacceptable</w:t>
            </w: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If ‘Unacceptable,’ Why?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Participants</w:t>
            </w: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Population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Age (mean/range)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Gender (M/ F)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Ethnicity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 xml:space="preserve">Recruitment / sampling </w:t>
            </w:r>
            <w:r w:rsidRPr="008A6082">
              <w:rPr>
                <w:rFonts w:ascii="Times New Roman" w:hAnsi="Times New Roman" w:cs="Times New Roman"/>
                <w:sz w:val="24"/>
                <w:szCs w:val="24"/>
              </w:rPr>
              <w:t xml:space="preserve">(inclusion criteria, response rates, diffs. between </w:t>
            </w:r>
            <w:r w:rsidRPr="008A60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onders and non-responders)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Data Collection</w:t>
            </w: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Methods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Trustworthiness</w:t>
            </w: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1669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Data Analysis</w:t>
            </w:r>
          </w:p>
        </w:tc>
        <w:tc>
          <w:tcPr>
            <w:tcW w:w="2014" w:type="dxa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Method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Is it primarily descriptive?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Is it an ‘exploratory’ study, pilot or protocol?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How are results presented?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Main findings</w:t>
            </w: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: Theme  / Concept #1</w:t>
            </w: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 xml:space="preserve">Outline in detail, using author’s own words (in quotation marks with page references) in describing main findings. </w:t>
            </w: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If you make your own interpretations of the data/findings, record these but clearly label as your interpretation</w:t>
            </w: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Main findings</w:t>
            </w: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: Theme / Concept  #2</w:t>
            </w: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Main findings</w:t>
            </w: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: Theme / Concept #3</w:t>
            </w: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Main findings</w:t>
            </w: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: Theme / Concept #4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Main findings</w:t>
            </w: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: Theme #5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Main findings</w:t>
            </w: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: Theme #6</w:t>
            </w: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Main findings</w:t>
            </w: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: Theme #7</w:t>
            </w: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Main findings</w:t>
            </w: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: Theme #8</w:t>
            </w: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Memos (i.e. implications for developing concepts and theories)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Meta-narratives (i.e. assumed concepts and theories)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Comments (Limitations, reviewer comments, etc.)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>References</w:t>
            </w: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 xml:space="preserve"> – Possible new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74EFD" w:rsidRPr="008A6082" w:rsidTr="008A6082">
        <w:tc>
          <w:tcPr>
            <w:tcW w:w="3683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A6082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References </w:t>
            </w:r>
            <w:r w:rsidRPr="008A6082">
              <w:rPr>
                <w:rFonts w:ascii="Times New Roman" w:hAnsi="Times New Roman" w:cs="Times New Roman"/>
                <w:sz w:val="28"/>
                <w:szCs w:val="28"/>
              </w:rPr>
              <w:t>– For Background</w:t>
            </w:r>
          </w:p>
        </w:tc>
        <w:tc>
          <w:tcPr>
            <w:tcW w:w="5559" w:type="dxa"/>
            <w:gridSpan w:val="2"/>
          </w:tcPr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274EFD" w:rsidRPr="008A6082" w:rsidRDefault="00274EFD" w:rsidP="008A6082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274EFD" w:rsidRPr="008A6082" w:rsidRDefault="00274EFD" w:rsidP="00274EFD">
      <w:pPr>
        <w:rPr>
          <w:rFonts w:ascii="Times New Roman" w:hAnsi="Times New Roman" w:cs="Times New Roman"/>
          <w:sz w:val="28"/>
          <w:szCs w:val="28"/>
        </w:rPr>
      </w:pPr>
    </w:p>
    <w:p w:rsidR="00C33CA2" w:rsidRDefault="00C33CA2">
      <w:bookmarkStart w:id="0" w:name="_GoBack"/>
      <w:bookmarkEnd w:id="0"/>
    </w:p>
    <w:sectPr w:rsidR="00C33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EFD"/>
    <w:rsid w:val="00274EFD"/>
    <w:rsid w:val="00C3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Daker-white</dc:creator>
  <cp:lastModifiedBy>Gavin Daker-white</cp:lastModifiedBy>
  <cp:revision>1</cp:revision>
  <dcterms:created xsi:type="dcterms:W3CDTF">2015-05-05T10:42:00Z</dcterms:created>
  <dcterms:modified xsi:type="dcterms:W3CDTF">2015-05-05T10:42:00Z</dcterms:modified>
</cp:coreProperties>
</file>